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28"/>
        <w:gridCol w:w="1069"/>
        <w:gridCol w:w="1069"/>
        <w:gridCol w:w="1069"/>
        <w:gridCol w:w="1069"/>
        <w:gridCol w:w="1069"/>
        <w:gridCol w:w="1069"/>
      </w:tblGrid>
      <w:tr w:rsidR="002519F5" w:rsidRPr="002519F5" w:rsidTr="002519F5">
        <w:trPr>
          <w:trHeight w:val="300"/>
        </w:trPr>
        <w:tc>
          <w:tcPr>
            <w:tcW w:w="89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Temperature</w:t>
            </w:r>
            <w:proofErr w:type="spellEnd"/>
          </w:p>
        </w:tc>
      </w:tr>
      <w:tr w:rsidR="002519F5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3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7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4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5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5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5,35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1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8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1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5,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4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5,7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5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5,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5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5,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5,2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0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9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0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18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6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7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4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65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7,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36,10</w:t>
            </w:r>
          </w:p>
        </w:tc>
      </w:tr>
      <w:tr w:rsidR="00722016" w:rsidRPr="002519F5" w:rsidTr="002519F5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2519F5" w:rsidRDefault="00722016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016" w:rsidRPr="00722016" w:rsidRDefault="00722016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2016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</w:tr>
    </w:tbl>
    <w:p w:rsidR="002519F5" w:rsidRDefault="002519F5"/>
    <w:tbl>
      <w:tblPr>
        <w:tblW w:w="884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38"/>
        <w:gridCol w:w="1031"/>
        <w:gridCol w:w="1031"/>
        <w:gridCol w:w="1248"/>
        <w:gridCol w:w="1031"/>
        <w:gridCol w:w="1031"/>
        <w:gridCol w:w="1031"/>
      </w:tblGrid>
      <w:tr w:rsidR="002519F5" w:rsidRPr="002519F5" w:rsidTr="002519F5">
        <w:trPr>
          <w:trHeight w:val="300"/>
        </w:trPr>
        <w:tc>
          <w:tcPr>
            <w:tcW w:w="88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HR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99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6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0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6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97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9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0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3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5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3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5,00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93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8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91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5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7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5,00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8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1,00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95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6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5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5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3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6,00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3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6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4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0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3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0,00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5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1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6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8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1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6,00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9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57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59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1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55,00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8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6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1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7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9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6,00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6,5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2,4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5,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0,7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9,7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9,78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,6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9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0,5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9,6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,9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9,74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8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1,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3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8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9,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6,00</w:t>
            </w:r>
          </w:p>
        </w:tc>
      </w:tr>
      <w:tr w:rsidR="002519F5" w:rsidRPr="002519F5" w:rsidTr="002519F5">
        <w:trPr>
          <w:trHeight w:val="300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74,0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81,0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1,6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92,9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2,9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94,94</w:t>
            </w:r>
          </w:p>
        </w:tc>
      </w:tr>
    </w:tbl>
    <w:p w:rsidR="002519F5" w:rsidRDefault="002519F5"/>
    <w:tbl>
      <w:tblPr>
        <w:tblW w:w="89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07"/>
        <w:gridCol w:w="81"/>
        <w:gridCol w:w="937"/>
        <w:gridCol w:w="115"/>
        <w:gridCol w:w="902"/>
        <w:gridCol w:w="150"/>
        <w:gridCol w:w="1052"/>
        <w:gridCol w:w="30"/>
        <w:gridCol w:w="1022"/>
        <w:gridCol w:w="1052"/>
        <w:gridCol w:w="180"/>
        <w:gridCol w:w="872"/>
        <w:gridCol w:w="145"/>
      </w:tblGrid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88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 w:rsidR="00722016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4,2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9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3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3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9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3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2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1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7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6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2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4,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9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6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4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3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4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9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7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2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1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4,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7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4,2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8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2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9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0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6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1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4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6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5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91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5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9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3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3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7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5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4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3,7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1,6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8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12,10</w:t>
            </w:r>
          </w:p>
        </w:tc>
      </w:tr>
      <w:tr w:rsidR="002519F5" w:rsidRPr="002519F5" w:rsidTr="00D328C0">
        <w:trPr>
          <w:gridAfter w:val="1"/>
          <w:wAfter w:w="140" w:type="dxa"/>
          <w:trHeight w:val="300"/>
        </w:trPr>
        <w:tc>
          <w:tcPr>
            <w:tcW w:w="2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3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9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1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1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19F5" w:rsidRPr="002519F5" w:rsidRDefault="002519F5" w:rsidP="00251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519F5">
              <w:rPr>
                <w:rFonts w:ascii="Calibri" w:eastAsia="Times New Roman" w:hAnsi="Calibri" w:cs="Calibri"/>
                <w:color w:val="000000"/>
                <w:lang w:eastAsia="fr-FR"/>
              </w:rPr>
              <w:t>0,25</w:t>
            </w:r>
          </w:p>
        </w:tc>
      </w:tr>
      <w:tr w:rsidR="00D328C0" w:rsidRPr="00D328C0" w:rsidTr="00D328C0">
        <w:trPr>
          <w:trHeight w:val="300"/>
        </w:trPr>
        <w:tc>
          <w:tcPr>
            <w:tcW w:w="894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</w:t>
            </w:r>
            <w:r w:rsidR="00722016">
              <w:rPr>
                <w:rFonts w:ascii="Calibri" w:eastAsia="Times New Roman" w:hAnsi="Calibri" w:cs="Calibri"/>
                <w:color w:val="000000"/>
                <w:lang w:eastAsia="fr-FR"/>
              </w:rPr>
              <w:t>RE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1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0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0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6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5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2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2,0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8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9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4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4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4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6,0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7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5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3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0,0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3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8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3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9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8,0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3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1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8,0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3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1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1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0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8,0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1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9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9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9,0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9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5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5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3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6,0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9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4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3,5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3,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1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7,3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3,44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2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26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75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,3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18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0,00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0,0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7,7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8,25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9,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6,6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6,2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4,28</w:t>
            </w:r>
          </w:p>
        </w:tc>
      </w:tr>
    </w:tbl>
    <w:p w:rsidR="002519F5" w:rsidRDefault="002519F5"/>
    <w:tbl>
      <w:tblPr>
        <w:tblW w:w="88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41"/>
        <w:gridCol w:w="984"/>
        <w:gridCol w:w="983"/>
        <w:gridCol w:w="983"/>
        <w:gridCol w:w="983"/>
        <w:gridCol w:w="983"/>
        <w:gridCol w:w="983"/>
      </w:tblGrid>
      <w:tr w:rsidR="00D328C0" w:rsidRPr="00D328C0" w:rsidTr="00D328C0">
        <w:trPr>
          <w:trHeight w:val="300"/>
        </w:trPr>
        <w:tc>
          <w:tcPr>
            <w:tcW w:w="8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7220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  <w:r w:rsidR="00722016">
              <w:rPr>
                <w:rFonts w:ascii="Calibri" w:eastAsia="Times New Roman" w:hAnsi="Calibri" w:cs="Calibri"/>
                <w:color w:val="000000"/>
                <w:lang w:eastAsia="fr-FR"/>
              </w:rPr>
              <w:t>LC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7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90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30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0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7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70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0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7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50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0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60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8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0</w:t>
            </w:r>
          </w:p>
        </w:tc>
      </w:tr>
      <w:tr w:rsidR="00D328C0" w:rsidRPr="00D328C0" w:rsidTr="00D328C0">
        <w:trPr>
          <w:trHeight w:val="30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23</w:t>
            </w:r>
          </w:p>
        </w:tc>
      </w:tr>
    </w:tbl>
    <w:p w:rsidR="00D328C0" w:rsidRDefault="00D328C0"/>
    <w:tbl>
      <w:tblPr>
        <w:tblW w:w="894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28"/>
        <w:gridCol w:w="413"/>
        <w:gridCol w:w="656"/>
        <w:gridCol w:w="328"/>
        <w:gridCol w:w="741"/>
        <w:gridCol w:w="242"/>
        <w:gridCol w:w="827"/>
        <w:gridCol w:w="156"/>
        <w:gridCol w:w="913"/>
        <w:gridCol w:w="70"/>
        <w:gridCol w:w="983"/>
        <w:gridCol w:w="16"/>
        <w:gridCol w:w="967"/>
        <w:gridCol w:w="102"/>
      </w:tblGrid>
      <w:tr w:rsidR="00D328C0" w:rsidRPr="00D328C0" w:rsidTr="00D328C0">
        <w:trPr>
          <w:trHeight w:val="300"/>
        </w:trPr>
        <w:tc>
          <w:tcPr>
            <w:tcW w:w="894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WBC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0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2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6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8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9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90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1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6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4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9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10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,6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1,8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,5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1,0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8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1,80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3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1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7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2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6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80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5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5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7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5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8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80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1,0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3,5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,8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1,2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,2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,90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9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7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9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2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90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1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1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8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8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9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40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1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9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5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9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5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90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74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62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52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36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39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17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11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68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03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2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85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25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5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5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8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50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9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90</w:t>
            </w:r>
          </w:p>
        </w:tc>
      </w:tr>
      <w:tr w:rsidR="00D328C0" w:rsidRPr="00D328C0" w:rsidTr="00D328C0">
        <w:trPr>
          <w:trHeight w:val="300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44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16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14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4</w:t>
            </w:r>
          </w:p>
        </w:tc>
        <w:tc>
          <w:tcPr>
            <w:tcW w:w="10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42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9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884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RBC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5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2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6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7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3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5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7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55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8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7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8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88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5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7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2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4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0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1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1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2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36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5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3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7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03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3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9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9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5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2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7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22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9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4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5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73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6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5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2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63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7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3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4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6</w:t>
            </w:r>
          </w:p>
        </w:tc>
      </w:tr>
      <w:tr w:rsidR="00D328C0" w:rsidRPr="00D328C0" w:rsidTr="00D328C0">
        <w:trPr>
          <w:gridAfter w:val="1"/>
          <w:wAfter w:w="102" w:type="dxa"/>
          <w:trHeight w:val="300"/>
        </w:trPr>
        <w:tc>
          <w:tcPr>
            <w:tcW w:w="2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3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2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1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3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0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0</w:t>
            </w:r>
          </w:p>
        </w:tc>
      </w:tr>
    </w:tbl>
    <w:p w:rsidR="00D328C0" w:rsidRDefault="00D328C0"/>
    <w:tbl>
      <w:tblPr>
        <w:tblW w:w="880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844"/>
        <w:gridCol w:w="951"/>
        <w:gridCol w:w="1202"/>
        <w:gridCol w:w="951"/>
        <w:gridCol w:w="951"/>
        <w:gridCol w:w="951"/>
        <w:gridCol w:w="951"/>
      </w:tblGrid>
      <w:tr w:rsidR="00D328C0" w:rsidRPr="00D328C0" w:rsidTr="00D328C0">
        <w:trPr>
          <w:trHeight w:val="300"/>
        </w:trPr>
        <w:tc>
          <w:tcPr>
            <w:tcW w:w="88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Neu</w:t>
            </w:r>
            <w:proofErr w:type="spellEnd"/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50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40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70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7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80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0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9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,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,20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00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50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60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9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19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4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9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68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00</w:t>
            </w:r>
          </w:p>
        </w:tc>
      </w:tr>
      <w:tr w:rsidR="00D328C0" w:rsidRPr="00D328C0" w:rsidTr="00D328C0">
        <w:trPr>
          <w:trHeight w:val="300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83</w:t>
            </w:r>
          </w:p>
        </w:tc>
      </w:tr>
    </w:tbl>
    <w:p w:rsidR="006915DE" w:rsidRDefault="006915DE"/>
    <w:tbl>
      <w:tblPr>
        <w:tblW w:w="89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04"/>
        <w:gridCol w:w="118"/>
        <w:gridCol w:w="160"/>
        <w:gridCol w:w="965"/>
        <w:gridCol w:w="28"/>
        <w:gridCol w:w="256"/>
        <w:gridCol w:w="897"/>
        <w:gridCol w:w="62"/>
        <w:gridCol w:w="106"/>
        <w:gridCol w:w="985"/>
        <w:gridCol w:w="152"/>
        <w:gridCol w:w="112"/>
        <w:gridCol w:w="889"/>
        <w:gridCol w:w="81"/>
        <w:gridCol w:w="95"/>
        <w:gridCol w:w="977"/>
        <w:gridCol w:w="10"/>
        <w:gridCol w:w="78"/>
        <w:gridCol w:w="1165"/>
      </w:tblGrid>
      <w:tr w:rsidR="00AD4329" w:rsidRPr="00D328C0" w:rsidTr="00AD4329">
        <w:trPr>
          <w:trHeight w:val="300"/>
        </w:trPr>
        <w:tc>
          <w:tcPr>
            <w:tcW w:w="894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PLT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8,0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511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  <w:r w:rsidR="005114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3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1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5,00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6,00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30,0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511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144D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31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28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33,00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21,00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20,0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511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144D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3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3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8,00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4,00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0,0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0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7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9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2,00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4,00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9,0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511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14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28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1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7,00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1,00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44,0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51144D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45</w:t>
            </w:r>
            <w:r w:rsidR="00AD4329"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4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84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68,00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7,00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0,0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51144D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47</w:t>
            </w:r>
            <w:r w:rsidR="00AD4329"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5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8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73,00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0,00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0,0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511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14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1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0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1,00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31,00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0,0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511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14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1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3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1,00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23,00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6,7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2,11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0,33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4,11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9,78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1,89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7,1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511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5114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="0051144D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2,89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3,58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8,74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6,01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8,0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511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14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3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0,0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8,00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4,00</w:t>
            </w:r>
          </w:p>
        </w:tc>
      </w:tr>
      <w:tr w:rsidR="00AD4329" w:rsidRPr="00D328C0" w:rsidTr="009D0E33">
        <w:trPr>
          <w:trHeight w:val="300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383,4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511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144D">
              <w:rPr>
                <w:rFonts w:ascii="Calibri" w:eastAsia="Times New Roman" w:hAnsi="Calibri" w:cs="Calibri"/>
                <w:color w:val="000000"/>
                <w:lang w:eastAsia="fr-FR"/>
              </w:rPr>
              <w:t>457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11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39,25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99,11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75,69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Pr="00D328C0" w:rsidRDefault="00AD4329" w:rsidP="007D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17,11</w:t>
            </w:r>
          </w:p>
        </w:tc>
      </w:tr>
      <w:tr w:rsidR="00D328C0" w:rsidRPr="00D328C0" w:rsidTr="00AD4329">
        <w:trPr>
          <w:trHeight w:val="300"/>
        </w:trPr>
        <w:tc>
          <w:tcPr>
            <w:tcW w:w="894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PK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90,00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48,0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16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1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90,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0,00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0,00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3,0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5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9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6,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3,00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86,00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29,0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74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29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74,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9,00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86,00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1,0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76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20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1,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36,00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10,00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73,0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02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05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40,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49,00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30,00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68,0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18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17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70,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68,00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56,00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2,0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44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2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00,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5,00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93,00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35,0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06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73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73,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87,00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00,00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13,0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42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63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02,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90,00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51,22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42,44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40,33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62,11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11,78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7,44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7,54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26,67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8,51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8,91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4,22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9,49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30,00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48,00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18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2,0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00,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9,00</w:t>
            </w:r>
          </w:p>
        </w:tc>
      </w:tr>
      <w:tr w:rsidR="00D328C0" w:rsidRPr="00D328C0" w:rsidTr="00AD4329">
        <w:trPr>
          <w:trHeight w:val="300"/>
        </w:trPr>
        <w:tc>
          <w:tcPr>
            <w:tcW w:w="1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8070,44</w:t>
            </w:r>
          </w:p>
        </w:tc>
        <w:tc>
          <w:tcPr>
            <w:tcW w:w="124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044,03</w:t>
            </w: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8394,50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469,86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124,69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1988,28</w:t>
            </w:r>
          </w:p>
        </w:tc>
      </w:tr>
      <w:tr w:rsidR="00D328C0" w:rsidRPr="00D328C0" w:rsidTr="00AD4329">
        <w:trPr>
          <w:trHeight w:val="300"/>
        </w:trPr>
        <w:tc>
          <w:tcPr>
            <w:tcW w:w="894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4329" w:rsidRDefault="00AD4329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LDH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29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6,0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27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1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4,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2,00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31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16,0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84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8401E5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2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18,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8,00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1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9,0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84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8401E5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7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8,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7,00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5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4,0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84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8401E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3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0,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30,00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6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6,0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9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7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3,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3,00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0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9,0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84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="008401E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7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6,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40,00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6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6,0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84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8401E5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5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6,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42,00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3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4,0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61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3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1,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7,00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4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7,0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10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9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1,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49,00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7,22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9,67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84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  <w:r w:rsidR="008401E5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="008401E5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6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8,5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45,33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0,06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4,86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8401E5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0.02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,27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,4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,18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1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7,00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84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8401E5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57,0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6,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49,00</w:t>
            </w:r>
          </w:p>
        </w:tc>
      </w:tr>
      <w:tr w:rsidR="00D328C0" w:rsidRPr="00D328C0" w:rsidTr="00AD4329">
        <w:trPr>
          <w:trHeight w:val="300"/>
        </w:trPr>
        <w:tc>
          <w:tcPr>
            <w:tcW w:w="20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04,44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18,25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8401E5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601.5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41,50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46,0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30,50</w:t>
            </w:r>
          </w:p>
        </w:tc>
      </w:tr>
    </w:tbl>
    <w:p w:rsidR="00D328C0" w:rsidRDefault="00D328C0"/>
    <w:tbl>
      <w:tblPr>
        <w:tblW w:w="88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88"/>
        <w:gridCol w:w="1052"/>
        <w:gridCol w:w="1052"/>
        <w:gridCol w:w="1052"/>
        <w:gridCol w:w="1052"/>
        <w:gridCol w:w="1052"/>
        <w:gridCol w:w="1052"/>
      </w:tblGrid>
      <w:tr w:rsidR="00D328C0" w:rsidRPr="00D328C0" w:rsidTr="00D328C0">
        <w:trPr>
          <w:trHeight w:val="300"/>
        </w:trPr>
        <w:tc>
          <w:tcPr>
            <w:tcW w:w="88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ASAT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5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1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6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0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9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4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AC2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C219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AC219D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  <w:r w:rsidR="00D328C0"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E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E14F1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9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AC2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C219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4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7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8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3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8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E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 w:rsidR="00E14F1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0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1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AC2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C219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E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E14F1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7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AC2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AC219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E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E14F1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4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AC2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C219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0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6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6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7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4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AC2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AC219D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4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7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4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AC2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0,</w:t>
            </w:r>
            <w:r w:rsidR="00AC219D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6,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E14F12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0,4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3,3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6,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,11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AC2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</w:t>
            </w:r>
            <w:r w:rsidR="00AC219D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E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,</w:t>
            </w:r>
            <w:r w:rsidR="00E14F1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,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,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,82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AC219D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  <w:r w:rsidR="00D328C0"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E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E14F1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7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,00</w:t>
            </w:r>
          </w:p>
        </w:tc>
      </w:tr>
      <w:tr w:rsidR="00D328C0" w:rsidRPr="00D328C0" w:rsidTr="00D328C0">
        <w:trPr>
          <w:trHeight w:val="300"/>
        </w:trPr>
        <w:tc>
          <w:tcPr>
            <w:tcW w:w="2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AC21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AC219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="00AC219D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7,8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E14F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="00E14F1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="00E14F12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8,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7,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4,61</w:t>
            </w:r>
          </w:p>
        </w:tc>
      </w:tr>
    </w:tbl>
    <w:p w:rsidR="00D328C0" w:rsidRDefault="00D328C0"/>
    <w:tbl>
      <w:tblPr>
        <w:tblW w:w="88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62"/>
        <w:gridCol w:w="1107"/>
        <w:gridCol w:w="1107"/>
        <w:gridCol w:w="1106"/>
        <w:gridCol w:w="1106"/>
        <w:gridCol w:w="1106"/>
        <w:gridCol w:w="1106"/>
      </w:tblGrid>
      <w:tr w:rsidR="00D328C0" w:rsidRPr="00D328C0" w:rsidTr="00D328C0">
        <w:trPr>
          <w:trHeight w:val="300"/>
        </w:trPr>
        <w:tc>
          <w:tcPr>
            <w:tcW w:w="88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PAL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7,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1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3B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3B61AF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5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99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05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9,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8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3B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3B61A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3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4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3,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4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3B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3B61A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1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1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82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1,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4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3B61AF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  <w:r w:rsidR="00D328C0"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1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2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7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5,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6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3B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3B61A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0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1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0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0,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2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3B61AF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  <w:r w:rsidR="00D328C0"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1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2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0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8,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3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3B61AF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D328C0"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9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1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9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7,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7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3B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3B61A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8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1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7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6,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7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3B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3B61A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7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3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7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0,6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2,4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3B61AF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5,6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2,7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2,6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3,22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2,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3,4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3B61AF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.8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,4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4,2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0,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3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3B61AF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D328C0"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1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2,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70,00</w:t>
            </w:r>
          </w:p>
        </w:tc>
      </w:tr>
      <w:tr w:rsidR="00D328C0" w:rsidRPr="00D328C0" w:rsidTr="00D328C0">
        <w:trPr>
          <w:trHeight w:val="300"/>
        </w:trPr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66,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81,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3B6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  <w:r w:rsidR="003B61A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="003B61AF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70,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04,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55,94</w:t>
            </w:r>
          </w:p>
        </w:tc>
      </w:tr>
    </w:tbl>
    <w:p w:rsidR="00D328C0" w:rsidRDefault="00D328C0"/>
    <w:tbl>
      <w:tblPr>
        <w:tblW w:w="89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75"/>
        <w:gridCol w:w="995"/>
        <w:gridCol w:w="994"/>
        <w:gridCol w:w="994"/>
        <w:gridCol w:w="994"/>
        <w:gridCol w:w="994"/>
        <w:gridCol w:w="994"/>
      </w:tblGrid>
      <w:tr w:rsidR="00D328C0" w:rsidRPr="00D328C0" w:rsidTr="00D328C0">
        <w:trPr>
          <w:trHeight w:val="300"/>
        </w:trPr>
        <w:tc>
          <w:tcPr>
            <w:tcW w:w="8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CRP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lood </w:t>
            </w: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1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7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2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8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4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2,2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0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7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6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3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24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7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1,60</w:t>
            </w:r>
          </w:p>
        </w:tc>
      </w:tr>
      <w:tr w:rsidR="00D328C0" w:rsidRPr="00D328C0" w:rsidTr="00D328C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Varia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8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8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28C0" w:rsidRPr="00D328C0" w:rsidRDefault="00D328C0" w:rsidP="00D32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28C0">
              <w:rPr>
                <w:rFonts w:ascii="Calibri" w:eastAsia="Times New Roman" w:hAnsi="Calibri" w:cs="Calibri"/>
                <w:color w:val="000000"/>
                <w:lang w:eastAsia="fr-FR"/>
              </w:rPr>
              <w:t>0,50</w:t>
            </w:r>
          </w:p>
        </w:tc>
      </w:tr>
    </w:tbl>
    <w:p w:rsidR="00D328C0" w:rsidRDefault="00D328C0" w:rsidP="00D328C0"/>
    <w:sectPr w:rsidR="00D328C0" w:rsidSect="00D328C0">
      <w:pgSz w:w="11906" w:h="16838"/>
      <w:pgMar w:top="851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197" w:rsidRDefault="00B74197" w:rsidP="00D328C0">
      <w:pPr>
        <w:spacing w:after="0" w:line="240" w:lineRule="auto"/>
      </w:pPr>
      <w:r>
        <w:separator/>
      </w:r>
    </w:p>
  </w:endnote>
  <w:endnote w:type="continuationSeparator" w:id="0">
    <w:p w:rsidR="00B74197" w:rsidRDefault="00B74197" w:rsidP="00D32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197" w:rsidRDefault="00B74197" w:rsidP="00D328C0">
      <w:pPr>
        <w:spacing w:after="0" w:line="240" w:lineRule="auto"/>
      </w:pPr>
      <w:r>
        <w:separator/>
      </w:r>
    </w:p>
  </w:footnote>
  <w:footnote w:type="continuationSeparator" w:id="0">
    <w:p w:rsidR="00B74197" w:rsidRDefault="00B74197" w:rsidP="00D328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19F5"/>
    <w:rsid w:val="00027122"/>
    <w:rsid w:val="002519F5"/>
    <w:rsid w:val="002D5D8A"/>
    <w:rsid w:val="003B61AF"/>
    <w:rsid w:val="00435179"/>
    <w:rsid w:val="00473822"/>
    <w:rsid w:val="0051144D"/>
    <w:rsid w:val="006270B2"/>
    <w:rsid w:val="006915DE"/>
    <w:rsid w:val="00722016"/>
    <w:rsid w:val="007D6C0E"/>
    <w:rsid w:val="008401E5"/>
    <w:rsid w:val="009D0E33"/>
    <w:rsid w:val="00AC219D"/>
    <w:rsid w:val="00AD4329"/>
    <w:rsid w:val="00B74197"/>
    <w:rsid w:val="00C07BB0"/>
    <w:rsid w:val="00D328C0"/>
    <w:rsid w:val="00E14F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D8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D328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D328C0"/>
  </w:style>
  <w:style w:type="paragraph" w:styleId="Pieddepage">
    <w:name w:val="footer"/>
    <w:basedOn w:val="Normal"/>
    <w:link w:val="PieddepageCar"/>
    <w:uiPriority w:val="99"/>
    <w:semiHidden/>
    <w:unhideWhenUsed/>
    <w:rsid w:val="00D328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D328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187</Words>
  <Characters>6532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raf</dc:creator>
  <cp:lastModifiedBy>achraf</cp:lastModifiedBy>
  <cp:revision>18</cp:revision>
  <dcterms:created xsi:type="dcterms:W3CDTF">2016-05-02T13:57:00Z</dcterms:created>
  <dcterms:modified xsi:type="dcterms:W3CDTF">2016-05-03T09:35:00Z</dcterms:modified>
</cp:coreProperties>
</file>